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AB100" w14:textId="004EABDB" w:rsidR="00D45D17" w:rsidRPr="007B0AC8" w:rsidRDefault="00925195" w:rsidP="007B0AC8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7B0AC8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7B0AC8">
        <w:rPr>
          <w:rFonts w:ascii="Times New Roman" w:hAnsi="Times New Roman" w:cs="Times New Roman"/>
          <w:sz w:val="24"/>
          <w:szCs w:val="24"/>
        </w:rPr>
        <w:t xml:space="preserve">. Screened co-expressed genes of the </w:t>
      </w:r>
      <w:proofErr w:type="spellStart"/>
      <w:r w:rsidRPr="007B0AC8">
        <w:rPr>
          <w:rFonts w:ascii="Times New Roman" w:hAnsi="Times New Roman" w:cs="Times New Roman"/>
          <w:sz w:val="24"/>
          <w:szCs w:val="24"/>
        </w:rPr>
        <w:t>AlkB</w:t>
      </w:r>
      <w:proofErr w:type="spellEnd"/>
      <w:r w:rsidRPr="007B0AC8">
        <w:rPr>
          <w:rFonts w:ascii="Times New Roman" w:hAnsi="Times New Roman" w:cs="Times New Roman"/>
          <w:sz w:val="24"/>
          <w:szCs w:val="24"/>
        </w:rPr>
        <w:t xml:space="preserve"> family in HCC.</w:t>
      </w:r>
    </w:p>
    <w:p w14:paraId="0070CD95" w14:textId="028B7FA3" w:rsidR="00925195" w:rsidRPr="007B0AC8" w:rsidRDefault="00925195" w:rsidP="0092519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120" w:type="dxa"/>
        <w:tblInd w:w="-805" w:type="dxa"/>
        <w:tblLook w:val="04A0" w:firstRow="1" w:lastRow="0" w:firstColumn="1" w:lastColumn="0" w:noHBand="0" w:noVBand="1"/>
      </w:tblPr>
      <w:tblGrid>
        <w:gridCol w:w="2280"/>
        <w:gridCol w:w="2280"/>
        <w:gridCol w:w="2280"/>
        <w:gridCol w:w="2280"/>
      </w:tblGrid>
      <w:tr w:rsidR="00925195" w:rsidRPr="007B0AC8" w14:paraId="364C3DEE" w14:textId="77777777" w:rsidTr="00C053E3">
        <w:trPr>
          <w:trHeight w:val="280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F95E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5E9C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 Ratio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72A2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7E07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er expression in</w:t>
            </w:r>
          </w:p>
        </w:tc>
      </w:tr>
      <w:tr w:rsidR="00925195" w:rsidRPr="007B0AC8" w14:paraId="2EC28481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AC7A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HX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9612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EA88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3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53D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7EB2B5F9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1151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AP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4312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B9B7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99D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04B35857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038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BPF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0AA8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C1F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395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11B2F5DF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B3E1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LGAPA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BA6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9D42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E983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1E14FFC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3718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PK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475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DA94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5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30E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10468678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3B41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F2I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1C1B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1C7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1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CC5A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755688FD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610A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BRAP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A65B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D64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1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979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76679ECD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40A8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NIP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327E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CDD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2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52B3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61B18D08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0F65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P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3EFA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D9E2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2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8BE4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4B19ED66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58A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BNO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E17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8F7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E-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832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13276C97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47A8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OA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DD9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9583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E-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7EE8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6792D200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9C51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C9DB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CF1E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E-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95C8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7FFBD265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3A9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28444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9976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2A73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E-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2471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33A9577A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7A9A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NMT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675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8F7C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E-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4CD5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024944F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C3D5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TA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740F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2756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9E-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EE74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47738F80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6F1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CD3F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BD34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E-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737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ered group</w:t>
            </w:r>
          </w:p>
        </w:tc>
      </w:tr>
      <w:tr w:rsidR="00925195" w:rsidRPr="007B0AC8" w14:paraId="1FA22043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FC77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BTBD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2856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538B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8E-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CF57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6EB6B149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7425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PRY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860F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C664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3E-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B51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00A9AB4B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2D9C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LIM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AFAF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A9B6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1E-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7C7D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6B0F50FF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1499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BPF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D57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6887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1E-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AB81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6899DFC5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49E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C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E294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173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6E-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7AF5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4D8DFD0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6F71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6S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2AF3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9182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4E-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EAE9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71B1C2E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E90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83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BF46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E08F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4E-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98A7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7D62CBA4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DE8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F2A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0995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A013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1E-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D7FD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1968D7D1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3E66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TC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B794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9184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5E-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4C3E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31D824D2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38FA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B6AC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B4E3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6E-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181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57324AE7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51AC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D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14F8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2DA2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1E-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7AE3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7B1EBD00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6419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T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E74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551B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C85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10979203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96B1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PRO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0182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9FB6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C788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4C289A4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3C4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PGEF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682C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42AB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-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5611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3CA0EC0A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2CA6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28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C58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C09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E-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AC8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58C2EB6E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1C5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ORF1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08BC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CBD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E-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019E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74D5FBDD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BD7E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5F25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D625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9E-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432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40269C54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33F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MTK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5255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600B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E-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65AE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55D6B010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0D5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V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BA98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453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1E-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38E5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6CB0362E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2DD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XLN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EE7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549F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E-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1CF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42E43637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70D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FG-D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5C0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28B2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0E-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ED16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ered group</w:t>
            </w:r>
          </w:p>
        </w:tc>
      </w:tr>
      <w:tr w:rsidR="00925195" w:rsidRPr="007B0AC8" w14:paraId="2CA47DF5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B1EC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DN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91AF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D67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4E-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8E28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ered group</w:t>
            </w:r>
          </w:p>
        </w:tc>
      </w:tr>
      <w:tr w:rsidR="00925195" w:rsidRPr="007B0AC8" w14:paraId="694C437E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E949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I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61B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C5A2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5E-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A003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0494FD2E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1FA7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17AC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D854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7E-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0D38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11B23809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8D66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PAL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6B08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D7B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E-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5297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41521A9B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683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ZKSCAN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FF1C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B0CF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E-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D4A9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7CC0ABCE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8387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CD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960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748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E-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934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106EC0CC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E876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I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BCA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2417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E-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314A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6274E3E5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1A0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4BP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D9DB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99C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E-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0EE3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52970C93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A255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C3I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5E0F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54B8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E-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E6A4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ered group</w:t>
            </w:r>
          </w:p>
        </w:tc>
      </w:tr>
      <w:tr w:rsidR="00925195" w:rsidRPr="007B0AC8" w14:paraId="04FC0483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4BEE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ILIN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ABD8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7B2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E-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45A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ered group</w:t>
            </w:r>
          </w:p>
        </w:tc>
      </w:tr>
      <w:tr w:rsidR="00925195" w:rsidRPr="007B0AC8" w14:paraId="5DC25948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D2F5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3ST3B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D1C7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91C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E-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CBB3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7D6408BA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1566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HL2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8F4A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14A7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E-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0D6E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895D1DF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CAA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X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03C3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2D0E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6E-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3B1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64721FA3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118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R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619B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5C2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E-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7D76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33DDB39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8F27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NA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83F7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686E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4E-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2BA9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7C3A5DD6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D19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SSF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EE1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C154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0E-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717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44E2DCE1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D8F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PZL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8B06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3D9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E-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D6F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58EF0E47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6AD8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KRD36BP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C8C6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016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FCCC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3882AE75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907C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27A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C4F5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B1A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E-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853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5EEC0ECF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9FEA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INC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8C95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E8E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99CD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389BA3A9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0407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DHHC2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387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0DDC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E-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7D59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69B9A9A3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6C8D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N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351E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75D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E-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D747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A503D7C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D35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ATC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A2FE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B894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E-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B22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5E1430A0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78F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MK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868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9042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E-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274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72866651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55CC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4DA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B6C8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E-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17AE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11C0B28F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3839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DHGA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B3DA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A78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E-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F7A1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6E3DD83B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CDF9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27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A1E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CEBE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9E-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039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1C408911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37BC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DHGB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FB25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77BB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4E-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311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02210765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03C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HMK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CDE4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8875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4E-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C82C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718E82CA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6523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D3P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D97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99D8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7E-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CC7C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34821BF7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861C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RS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841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33E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8E-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15F4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8F0D32F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A2E6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P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5F65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79B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3E-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202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1017EB90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8971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DHGB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85F3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8335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4E-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707A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63C1765B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B4B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A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0D0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9324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4E-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9EC3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3BFA5BFE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60E5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F0E2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D0B7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E-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C25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36A32D17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EC74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C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D51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A61E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E-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CEE6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ered group</w:t>
            </w:r>
          </w:p>
        </w:tc>
      </w:tr>
      <w:tr w:rsidR="00925195" w:rsidRPr="007B0AC8" w14:paraId="2D577666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9589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SHC2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7BD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B7F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E-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0B3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6B6B6D77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FD0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5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A996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CF5B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DD88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33FEE2A3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5DE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7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26BB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8AEE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E-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B2BE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4184E059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6938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AT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79AA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2CF3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E-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36F9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40432F56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93C5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REL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B374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162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2E-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763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015E6D44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C18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1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E063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2F94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0E-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ECAD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3D548701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679A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H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44A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B6FB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2E-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9F5E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1946410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117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2A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1C2A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47CF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8E-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8DC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0356C8FF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7FF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IL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415A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FCC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5E-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3089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44C5640E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8E38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BAEE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2C54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8E-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73B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7BDA2A0D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589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PR1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254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D428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0E-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B614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ECCD6D8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409C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XNC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A5AB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7AD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E-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959E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41EDE8A7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ED78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LCO1B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D5A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74CE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E-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CB38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341C4127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292E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GL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B3B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0DF5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E-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67F7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46895C4D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4784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M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5E54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B26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E-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0271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5C091044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D91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P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A034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91A2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4E-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A3CE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7BFE9477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F943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DHGA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6325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5A2E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4E-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8B74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1C0D775C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8354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66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0F26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F25C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5E-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66D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ered group</w:t>
            </w:r>
          </w:p>
        </w:tc>
      </w:tr>
      <w:tr w:rsidR="00925195" w:rsidRPr="007B0AC8" w14:paraId="123A0BED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BBA5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7DC3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6CFF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7E-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2D3C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ered group</w:t>
            </w:r>
          </w:p>
        </w:tc>
      </w:tr>
      <w:tr w:rsidR="00925195" w:rsidRPr="007B0AC8" w14:paraId="5700AB40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2E41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IC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656F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036E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9E-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5DF7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ered group</w:t>
            </w:r>
          </w:p>
        </w:tc>
      </w:tr>
      <w:tr w:rsidR="00925195" w:rsidRPr="007B0AC8" w14:paraId="562C4C23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A897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89B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EC2F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2E-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765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ECF875E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B4B3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AO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3D0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FA25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0E-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52C8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072966F7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EA47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ND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8A6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28E7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2E-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ED53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72EFC32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D517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4A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B883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354E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7E-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E8A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0C056C58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DB3C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PA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7B2A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E974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3E-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CFE6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651DCD8A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31E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17B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4A45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287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2E-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FAB6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F27DC4B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1487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1A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606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1AD7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4E-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8D6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3941E58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EE1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58E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65C3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C24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7FCE414D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CA93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IT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0A25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15BE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E-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EDDD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30DD5B6A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174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DHGA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5683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B742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266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4376BEA9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B4D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A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8DC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D38E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E-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BF8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5125D882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2A78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A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059B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ADC7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E-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740C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3CB8580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DF8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ORD116-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F70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DD52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E-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96D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577590BD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5478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99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58AF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0A4B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E-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951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89F9134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91A1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-IGF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A7B3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728A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E-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035C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67A7604D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34E3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PPED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9665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87CC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4E-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4E31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36D1C21A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5426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B21L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F80B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875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9E-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5ADE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57F996B1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35EA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RA1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1D04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CF1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E-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48E6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404DB3ED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D6CD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O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296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01DB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5E-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FE6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54DC4F8E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6F7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C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6AA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4FF8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8E-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C0C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ered group</w:t>
            </w:r>
          </w:p>
        </w:tc>
      </w:tr>
      <w:tr w:rsidR="00925195" w:rsidRPr="007B0AC8" w14:paraId="0DB969D3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D135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CC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90D5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0628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4E-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110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477E6D75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6CF1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4F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104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31A7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0E-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BBA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7A37723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EF47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GRD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6576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4492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0E-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73AD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0936B61B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3189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G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3AF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3302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9E-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915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3756D12D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EFF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RCS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CAF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2EF7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4E-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9885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6DBE9BB2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814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SF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DAD5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0D3F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2E-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0AFE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5B627BF6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EB6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S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E1D8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141A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7E-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1439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7D5A633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817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2D5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49FB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D595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63747598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A9AD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6A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1FB3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E54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9B8E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0D5E1E76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2E5A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D5EA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33B8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FF25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4DD9871E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5D9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K3C2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84E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CB12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1EA5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0D905E93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73EC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1A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FF65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BDA8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822A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4F9C3A75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F4A8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C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C744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6DD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DD57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4BC3B20C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6AE7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GFR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F5F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BFBE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C7C5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4613BFBE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5C43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DHAC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516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C45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153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B6731E7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BC27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99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2618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3F5C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81B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A03A2E3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333A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GAT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F66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F8C7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D3F1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6EF6B60B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AC3D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H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8ED3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3FB7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547A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0DDFED89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A927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2B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F90A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AD2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4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A32D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1E20BD6C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61B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1A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2F47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A9A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5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7D66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52EA652A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AC6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FB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DE68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F51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BE8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1753DBD3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E7B5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T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D05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4FD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91BD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3186AC2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F12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A4FC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3162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7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74A3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67C6B73A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4A46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MEF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494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0223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5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D986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2FD7C68E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2C3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DI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6B3B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93F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9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78C4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6E39F949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F6C7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NPP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E4D2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0C6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1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9E06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66551CB0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4CB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B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2727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B884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2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8662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1829F705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89E4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D6A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C06B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9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B238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4755035C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4B38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G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530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EE8F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2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A955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77B8868B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C654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FRA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3930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DAE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8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A7B4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4CDFE255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80B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R1D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2223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7135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4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C596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19D93C71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C4B9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B7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D1F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9626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7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1555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389A2174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775E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EF1A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3374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CEF7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6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D42A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6981B4B1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42F3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1A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15A8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9C6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1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1B79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10436A78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CBE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A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5D4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25C5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1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C564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67538BC5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289B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7FD4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A05C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5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DA0A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06F7FBA7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F21D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1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0B7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BDC6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1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38F6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76F0BEA3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F7AD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RN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A906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2AB6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1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78A9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39543E31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6BDA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UBE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4EC1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23AD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4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43FF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7EF376AC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B7C0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CY2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3017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DF8F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0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5ECC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3F64056E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9806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FB9E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A349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9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D48D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  <w:tr w:rsidR="00925195" w:rsidRPr="007B0AC8" w14:paraId="4F9FE1A5" w14:textId="77777777" w:rsidTr="00C053E3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2F7D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6K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C925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584C" w14:textId="77777777" w:rsidR="00925195" w:rsidRPr="007B0AC8" w:rsidRDefault="00925195" w:rsidP="0092519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9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3CDE" w14:textId="77777777" w:rsidR="00925195" w:rsidRPr="007B0AC8" w:rsidRDefault="00925195" w:rsidP="00925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ltered group</w:t>
            </w:r>
          </w:p>
        </w:tc>
      </w:tr>
    </w:tbl>
    <w:p w14:paraId="3CAC44A9" w14:textId="0D94E1D7" w:rsidR="00925195" w:rsidRPr="007B0AC8" w:rsidRDefault="00925195" w:rsidP="00925195">
      <w:pPr>
        <w:rPr>
          <w:rFonts w:ascii="Times New Roman" w:hAnsi="Times New Roman" w:cs="Times New Roman"/>
          <w:sz w:val="24"/>
          <w:szCs w:val="24"/>
        </w:rPr>
      </w:pPr>
      <w:r w:rsidRPr="007B0AC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A8B89E" wp14:editId="77D8A057">
                <wp:simplePos x="0" y="0"/>
                <wp:positionH relativeFrom="column">
                  <wp:posOffset>-539750</wp:posOffset>
                </wp:positionH>
                <wp:positionV relativeFrom="paragraph">
                  <wp:posOffset>11430</wp:posOffset>
                </wp:positionV>
                <wp:extent cx="6127750" cy="38100"/>
                <wp:effectExtent l="0" t="0" r="25400" b="190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27750" cy="3810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CC9A69" id="直接连接符 1" o:spid="_x0000_s1026" style="position:absolute;left:0;text-align:lef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2.5pt,.9pt" to="440pt,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" strokecolor="black [3200]" strokeweight=".5pt">
                <v:stroke joinstyle="miter"/>
              </v:line>
            </w:pict>
          </mc:Fallback>
        </mc:AlternateContent>
      </w:r>
    </w:p>
    <w:sectPr w:rsidR="00925195" w:rsidRPr="007B0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6A41E" w14:textId="77777777" w:rsidR="00AA6230" w:rsidRDefault="00AA6230" w:rsidP="00925195">
      <w:r>
        <w:separator/>
      </w:r>
    </w:p>
  </w:endnote>
  <w:endnote w:type="continuationSeparator" w:id="0">
    <w:p w14:paraId="2E101316" w14:textId="77777777" w:rsidR="00AA6230" w:rsidRDefault="00AA6230" w:rsidP="00925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055F1" w14:textId="77777777" w:rsidR="00AA6230" w:rsidRDefault="00AA6230" w:rsidP="00925195">
      <w:r>
        <w:separator/>
      </w:r>
    </w:p>
  </w:footnote>
  <w:footnote w:type="continuationSeparator" w:id="0">
    <w:p w14:paraId="7BFFB9FC" w14:textId="77777777" w:rsidR="00AA6230" w:rsidRDefault="00AA6230" w:rsidP="009251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F39"/>
    <w:rsid w:val="007B0AC8"/>
    <w:rsid w:val="00925195"/>
    <w:rsid w:val="00A46F39"/>
    <w:rsid w:val="00A7323C"/>
    <w:rsid w:val="00AA6230"/>
    <w:rsid w:val="00D45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32B293"/>
  <w15:chartTrackingRefBased/>
  <w15:docId w15:val="{99A1088C-AD3A-4F44-8ED9-610E95B32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51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51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51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519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251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04</Words>
  <Characters>5154</Characters>
  <Application>Microsoft Office Word</Application>
  <DocSecurity>0</DocSecurity>
  <Lines>42</Lines>
  <Paragraphs>12</Paragraphs>
  <ScaleCrop>false</ScaleCrop>
  <Company/>
  <LinksUpToDate>false</LinksUpToDate>
  <CharactersWithSpaces>6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碧</dc:creator>
  <cp:keywords/>
  <dc:description/>
  <cp:lastModifiedBy>碧</cp:lastModifiedBy>
  <cp:revision>3</cp:revision>
  <dcterms:created xsi:type="dcterms:W3CDTF">2021-08-01T08:58:00Z</dcterms:created>
  <dcterms:modified xsi:type="dcterms:W3CDTF">2021-08-01T14:55:00Z</dcterms:modified>
</cp:coreProperties>
</file>